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78094" w14:textId="77777777" w:rsidR="00EC5039" w:rsidRPr="00EC5039" w:rsidRDefault="00EC5039" w:rsidP="00C9586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5902532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EC5039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EC50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C5039">
        <w:rPr>
          <w:rFonts w:ascii="Times New Roman" w:hAnsi="Times New Roman" w:cs="Times New Roman"/>
          <w:b/>
          <w:bCs/>
          <w:sz w:val="24"/>
          <w:szCs w:val="28"/>
        </w:rPr>
        <w:t>Assessment checklist for healthcare workers (HCW) who were exposed to COVID-19 patients</w:t>
      </w:r>
    </w:p>
    <w:p w14:paraId="51C372AD" w14:textId="006C99AB" w:rsidR="00EC5039" w:rsidRPr="00EC5039" w:rsidRDefault="00EC5039" w:rsidP="00EC5039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075"/>
        <w:gridCol w:w="201"/>
        <w:gridCol w:w="3260"/>
        <w:gridCol w:w="1985"/>
        <w:gridCol w:w="425"/>
        <w:gridCol w:w="284"/>
        <w:gridCol w:w="567"/>
        <w:gridCol w:w="567"/>
        <w:gridCol w:w="568"/>
      </w:tblGrid>
      <w:tr w:rsidR="006F7300" w:rsidRPr="00F51588" w14:paraId="222A031B" w14:textId="77777777" w:rsidTr="001952C4"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B9C1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E393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5CAA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FF NO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AC91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</w:tr>
      <w:tr w:rsidR="006F7300" w:rsidRPr="00F51588" w14:paraId="00A57DF6" w14:textId="77777777" w:rsidTr="001952C4"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5E0C6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NE N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EE17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99E2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ARTMENT 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4F6B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</w:tr>
      <w:tr w:rsidR="006F7300" w:rsidRPr="00F51588" w14:paraId="14A0ACCB" w14:textId="77777777" w:rsidTr="001952C4"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01C9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62EE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2D10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 NO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882B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</w:tr>
      <w:tr w:rsidR="006F7300" w:rsidRPr="00F51588" w14:paraId="0B906C32" w14:textId="77777777" w:rsidTr="001952C4"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B30C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RESS</w:t>
            </w:r>
          </w:p>
          <w:p w14:paraId="090EC242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0ADD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2B0D31EE" w14:textId="77777777" w:rsidTr="001952C4"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7E93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No:</w:t>
            </w:r>
          </w:p>
        </w:tc>
        <w:tc>
          <w:tcPr>
            <w:tcW w:w="76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A106" w14:textId="77777777" w:rsidR="006F7300" w:rsidRPr="00F51588" w:rsidRDefault="006F7300" w:rsidP="003579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</w:tr>
      <w:tr w:rsidR="006F7300" w:rsidRPr="00F51588" w14:paraId="241BF6B1" w14:textId="77777777" w:rsidTr="001952C4">
        <w:trPr>
          <w:trHeight w:val="188"/>
        </w:trPr>
        <w:tc>
          <w:tcPr>
            <w:tcW w:w="562" w:type="dxa"/>
            <w:tcBorders>
              <w:top w:val="single" w:sz="4" w:space="0" w:color="auto"/>
            </w:tcBorders>
          </w:tcPr>
          <w:p w14:paraId="34414DA1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931" w:type="dxa"/>
            <w:gridSpan w:val="9"/>
            <w:tcBorders>
              <w:top w:val="single" w:sz="4" w:space="0" w:color="auto"/>
            </w:tcBorders>
          </w:tcPr>
          <w:p w14:paraId="484BEEFB" w14:textId="77777777" w:rsidR="006F7300" w:rsidRPr="00F51588" w:rsidRDefault="006F7300" w:rsidP="003579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4000A9EF" w14:textId="77777777" w:rsidTr="00235461">
        <w:trPr>
          <w:trHeight w:val="375"/>
        </w:trPr>
        <w:tc>
          <w:tcPr>
            <w:tcW w:w="562" w:type="dxa"/>
          </w:tcPr>
          <w:p w14:paraId="5FD3A02B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54B4707B" w14:textId="708AED60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you exposed to suspected or suspected patients COVID</w:t>
            </w:r>
            <w:r w:rsidR="00647680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35461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?</w:t>
            </w:r>
          </w:p>
          <w:p w14:paraId="294BF6E0" w14:textId="2FB3A134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: _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_______________________________</w:t>
            </w:r>
          </w:p>
          <w:p w14:paraId="624AC132" w14:textId="32E9093B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e of 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osure: 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_____________________________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8E2827D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E1C1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A459BFB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B11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62B1C3F9" w14:textId="77777777" w:rsidTr="00235461">
        <w:tc>
          <w:tcPr>
            <w:tcW w:w="562" w:type="dxa"/>
          </w:tcPr>
          <w:p w14:paraId="74840E16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091D6126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was the patient wearing a surgical mask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724ABB9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A588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FC73DA0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4208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35C2AE3C" w14:textId="77777777" w:rsidTr="00A969D8">
        <w:trPr>
          <w:trHeight w:val="285"/>
        </w:trPr>
        <w:tc>
          <w:tcPr>
            <w:tcW w:w="562" w:type="dxa"/>
          </w:tcPr>
          <w:p w14:paraId="58B7FFDF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25DFF4BE" w14:textId="00B86115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7655" w:type="dxa"/>
            <w:gridSpan w:val="7"/>
            <w:tcBorders>
              <w:bottom w:val="single" w:sz="4" w:space="0" w:color="auto"/>
            </w:tcBorders>
          </w:tcPr>
          <w:p w14:paraId="1BBCD1A0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2944E71A" w14:textId="77777777" w:rsidTr="00A969D8">
        <w:trPr>
          <w:trHeight w:val="215"/>
        </w:trPr>
        <w:tc>
          <w:tcPr>
            <w:tcW w:w="562" w:type="dxa"/>
          </w:tcPr>
          <w:p w14:paraId="08A2F5BD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EBA0124" w14:textId="6F668923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</w:tc>
        <w:tc>
          <w:tcPr>
            <w:tcW w:w="765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CAA5BB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2C4" w:rsidRPr="00F51588" w14:paraId="4B2FE214" w14:textId="77777777" w:rsidTr="001952C4">
        <w:trPr>
          <w:trHeight w:val="137"/>
        </w:trPr>
        <w:tc>
          <w:tcPr>
            <w:tcW w:w="562" w:type="dxa"/>
          </w:tcPr>
          <w:p w14:paraId="0EB2E1D4" w14:textId="77777777" w:rsidR="001952C4" w:rsidRPr="00F51588" w:rsidRDefault="001952C4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  <w:tc>
          <w:tcPr>
            <w:tcW w:w="1075" w:type="dxa"/>
          </w:tcPr>
          <w:p w14:paraId="7F8E3616" w14:textId="77777777" w:rsidR="001952C4" w:rsidRPr="00F51588" w:rsidRDefault="001952C4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  <w:tc>
          <w:tcPr>
            <w:tcW w:w="7856" w:type="dxa"/>
            <w:gridSpan w:val="8"/>
            <w:tcBorders>
              <w:top w:val="single" w:sz="4" w:space="0" w:color="auto"/>
            </w:tcBorders>
          </w:tcPr>
          <w:p w14:paraId="0DBDF36A" w14:textId="77777777" w:rsidR="001952C4" w:rsidRPr="00F51588" w:rsidRDefault="001952C4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</w:tr>
      <w:tr w:rsidR="006F7300" w:rsidRPr="00F51588" w14:paraId="6D5672E3" w14:textId="77777777" w:rsidTr="00235461">
        <w:trPr>
          <w:trHeight w:val="260"/>
        </w:trPr>
        <w:tc>
          <w:tcPr>
            <w:tcW w:w="562" w:type="dxa"/>
          </w:tcPr>
          <w:p w14:paraId="5362A723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0AB2C9A0" w14:textId="0F4E92C9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ngage in an investigation related to a physical or COVID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patient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7EDC5C9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6E82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5A15DCD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3C8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613A465A" w14:textId="77777777" w:rsidTr="001952C4">
        <w:trPr>
          <w:trHeight w:val="360"/>
        </w:trPr>
        <w:tc>
          <w:tcPr>
            <w:tcW w:w="562" w:type="dxa"/>
          </w:tcPr>
          <w:p w14:paraId="28824DA0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8931" w:type="dxa"/>
            <w:gridSpan w:val="9"/>
          </w:tcPr>
          <w:p w14:paraId="60ABD9A1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state the method of exposure, procedure:</w:t>
            </w:r>
          </w:p>
          <w:p w14:paraId="29E8C0D4" w14:textId="4F89486A" w:rsidR="001952C4" w:rsidRPr="00F51588" w:rsidRDefault="001952C4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1272BB93" w14:textId="77777777" w:rsidTr="001952C4">
        <w:trPr>
          <w:trHeight w:val="360"/>
        </w:trPr>
        <w:tc>
          <w:tcPr>
            <w:tcW w:w="562" w:type="dxa"/>
          </w:tcPr>
          <w:p w14:paraId="13A9D386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8931" w:type="dxa"/>
            <w:gridSpan w:val="9"/>
            <w:tcBorders>
              <w:top w:val="single" w:sz="4" w:space="0" w:color="auto"/>
            </w:tcBorders>
          </w:tcPr>
          <w:p w14:paraId="75247393" w14:textId="37DFEF80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are wearing</w:t>
            </w:r>
            <w:r w:rsidR="00C526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sonal protective equipment (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</w:t>
            </w:r>
            <w:r w:rsidR="00C526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ecify the PPE that you used.</w:t>
            </w:r>
          </w:p>
        </w:tc>
      </w:tr>
      <w:tr w:rsidR="006F7300" w:rsidRPr="00F51588" w14:paraId="6D2702AD" w14:textId="77777777" w:rsidTr="00235461">
        <w:trPr>
          <w:trHeight w:val="350"/>
        </w:trPr>
        <w:tc>
          <w:tcPr>
            <w:tcW w:w="562" w:type="dxa"/>
          </w:tcPr>
          <w:p w14:paraId="5692C2E7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14:paraId="574C0337" w14:textId="34FABC3C" w:rsidR="006F7300" w:rsidRPr="00F51588" w:rsidRDefault="006F7300" w:rsidP="001952C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k?  (Surgical mask / N95)     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A243305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5F8B7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AE383A2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DC122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1E81002D" w14:textId="77777777" w:rsidTr="00235461">
        <w:trPr>
          <w:trHeight w:val="440"/>
        </w:trPr>
        <w:tc>
          <w:tcPr>
            <w:tcW w:w="562" w:type="dxa"/>
          </w:tcPr>
          <w:p w14:paraId="0C9E9213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14:paraId="3A5693AE" w14:textId="36930777" w:rsidR="006F7300" w:rsidRPr="00F51588" w:rsidRDefault="006F7300" w:rsidP="001952C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e shield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66C5D91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E57F9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691AC32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D19B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03143787" w14:textId="77777777" w:rsidTr="00235461">
        <w:trPr>
          <w:trHeight w:val="440"/>
        </w:trPr>
        <w:tc>
          <w:tcPr>
            <w:tcW w:w="562" w:type="dxa"/>
          </w:tcPr>
          <w:p w14:paraId="55F08228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14:paraId="06BE2123" w14:textId="705A62A1" w:rsidR="006F7300" w:rsidRPr="00F51588" w:rsidRDefault="006F7300" w:rsidP="001952C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ve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709DEB5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198EC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8448767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42F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5C435CEA" w14:textId="77777777" w:rsidTr="00235461">
        <w:trPr>
          <w:trHeight w:val="377"/>
        </w:trPr>
        <w:tc>
          <w:tcPr>
            <w:tcW w:w="562" w:type="dxa"/>
          </w:tcPr>
          <w:p w14:paraId="39A2E1F4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  <w:vAlign w:val="center"/>
          </w:tcPr>
          <w:p w14:paraId="38C3120E" w14:textId="0D2E77D1" w:rsidR="006F7300" w:rsidRPr="00F51588" w:rsidRDefault="006F7300" w:rsidP="001952C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wn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E986759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870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6657B72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D99D5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56822D4E" w14:textId="77777777" w:rsidTr="00235461">
        <w:trPr>
          <w:trHeight w:val="422"/>
        </w:trPr>
        <w:tc>
          <w:tcPr>
            <w:tcW w:w="562" w:type="dxa"/>
          </w:tcPr>
          <w:p w14:paraId="1F50635D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6A009EE7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follow PPE Protocol (Doffing and Donning steps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4DD05F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BC7B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669037A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75D47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42AB483B" w14:textId="77777777" w:rsidTr="001952C4">
        <w:trPr>
          <w:trHeight w:val="70"/>
        </w:trPr>
        <w:tc>
          <w:tcPr>
            <w:tcW w:w="562" w:type="dxa"/>
          </w:tcPr>
          <w:p w14:paraId="5B10F23C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  <w:tc>
          <w:tcPr>
            <w:tcW w:w="8931" w:type="dxa"/>
            <w:gridSpan w:val="9"/>
          </w:tcPr>
          <w:p w14:paraId="3429CD07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</w:tr>
      <w:tr w:rsidR="006F7300" w:rsidRPr="00F51588" w14:paraId="7D828534" w14:textId="77777777" w:rsidTr="00235461">
        <w:trPr>
          <w:trHeight w:val="422"/>
        </w:trPr>
        <w:tc>
          <w:tcPr>
            <w:tcW w:w="562" w:type="dxa"/>
          </w:tcPr>
          <w:p w14:paraId="3FFECC3C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2CEDFA9B" w14:textId="5416527B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do a hand wash/Hand rub (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after remove 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fter meeting 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ent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0B3D9DC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A6A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33C78A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D0918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2BE46A2F" w14:textId="77777777" w:rsidTr="00235461">
        <w:trPr>
          <w:trHeight w:val="422"/>
        </w:trPr>
        <w:tc>
          <w:tcPr>
            <w:tcW w:w="562" w:type="dxa"/>
          </w:tcPr>
          <w:p w14:paraId="133D1189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28D65F8E" w14:textId="77671F42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COVID</w:t>
            </w:r>
            <w:r w:rsidR="00A969D8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patients cough or sneezing in front of your face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31C998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BEE06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5272550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F2C54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30D68F1A" w14:textId="77777777" w:rsidTr="00235461">
        <w:trPr>
          <w:trHeight w:val="377"/>
        </w:trPr>
        <w:tc>
          <w:tcPr>
            <w:tcW w:w="562" w:type="dxa"/>
          </w:tcPr>
          <w:p w14:paraId="74CA547A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 </w:t>
            </w:r>
          </w:p>
        </w:tc>
        <w:tc>
          <w:tcPr>
            <w:tcW w:w="6521" w:type="dxa"/>
            <w:gridSpan w:val="4"/>
            <w:tcBorders>
              <w:right w:val="single" w:sz="4" w:space="0" w:color="auto"/>
            </w:tcBorders>
          </w:tcPr>
          <w:p w14:paraId="1117D07F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currently have any these symptoms, cough, myalgia, arthralgia, GI symptoms, hard breathing, sore throat and fever? Specify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9A65B7F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0FC4A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CAB84F7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8C8A7" w14:textId="77777777" w:rsidR="006F7300" w:rsidRPr="00F51588" w:rsidRDefault="006F7300" w:rsidP="001952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7300" w:rsidRPr="00F51588" w14:paraId="10AB71E0" w14:textId="77777777" w:rsidTr="001952C4">
        <w:trPr>
          <w:trHeight w:val="70"/>
        </w:trPr>
        <w:tc>
          <w:tcPr>
            <w:tcW w:w="562" w:type="dxa"/>
          </w:tcPr>
          <w:p w14:paraId="323CA998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  <w:tc>
          <w:tcPr>
            <w:tcW w:w="8931" w:type="dxa"/>
            <w:gridSpan w:val="9"/>
            <w:tcBorders>
              <w:bottom w:val="single" w:sz="4" w:space="0" w:color="auto"/>
            </w:tcBorders>
          </w:tcPr>
          <w:p w14:paraId="5C42FB31" w14:textId="77777777" w:rsidR="006F7300" w:rsidRPr="00F51588" w:rsidRDefault="006F7300" w:rsidP="0035794F">
            <w:pPr>
              <w:rPr>
                <w:rFonts w:ascii="Times New Roman" w:hAnsi="Times New Roman" w:cs="Times New Roman"/>
                <w:sz w:val="12"/>
                <w:szCs w:val="24"/>
                <w:lang w:val="en-GB"/>
              </w:rPr>
            </w:pPr>
          </w:p>
        </w:tc>
      </w:tr>
      <w:tr w:rsidR="006F7300" w:rsidRPr="00F51588" w14:paraId="0654F951" w14:textId="77777777" w:rsidTr="00235461">
        <w:trPr>
          <w:gridAfter w:val="5"/>
          <w:wAfter w:w="2410" w:type="dxa"/>
          <w:trHeight w:val="70"/>
        </w:trPr>
        <w:tc>
          <w:tcPr>
            <w:tcW w:w="562" w:type="dxa"/>
          </w:tcPr>
          <w:p w14:paraId="545BA47E" w14:textId="1EA32672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1952C4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521" w:type="dxa"/>
            <w:gridSpan w:val="4"/>
          </w:tcPr>
          <w:p w14:paraId="6B21AF75" w14:textId="226791AF" w:rsidR="006F7300" w:rsidRPr="00F51588" w:rsidRDefault="006F7300" w:rsidP="00357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have any underlying </w:t>
            </w:r>
            <w:r w:rsidR="009C580D"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bidity? _</w:t>
            </w:r>
            <w:r w:rsidRPr="00F51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</w:t>
            </w:r>
          </w:p>
        </w:tc>
      </w:tr>
    </w:tbl>
    <w:p w14:paraId="20E7132D" w14:textId="5C12D683" w:rsidR="006F7300" w:rsidRPr="00F51588" w:rsidRDefault="001952C4" w:rsidP="001952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F7300" w:rsidRPr="00F51588">
        <w:rPr>
          <w:rFonts w:ascii="Times New Roman" w:hAnsi="Times New Roman" w:cs="Times New Roman"/>
          <w:sz w:val="24"/>
          <w:szCs w:val="24"/>
          <w:lang w:val="en-GB"/>
        </w:rPr>
        <w:t>11.     Diagnosis: _________________________</w:t>
      </w:r>
    </w:p>
    <w:p w14:paraId="70B39A18" w14:textId="242DAB8F" w:rsidR="006F7300" w:rsidRPr="00F51588" w:rsidRDefault="001952C4" w:rsidP="00357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F7300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12.    Plan:  </w:t>
      </w:r>
    </w:p>
    <w:p w14:paraId="352B9184" w14:textId="77777777" w:rsidR="006F7300" w:rsidRPr="00F51588" w:rsidRDefault="006F7300" w:rsidP="00357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Date of 1</w:t>
      </w:r>
      <w:r w:rsidRPr="00F515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Swab: ______________       </w:t>
      </w:r>
    </w:p>
    <w:p w14:paraId="637A4619" w14:textId="77777777" w:rsidR="006F7300" w:rsidRPr="00F51588" w:rsidRDefault="006F7300" w:rsidP="00357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Date of 2</w:t>
      </w:r>
      <w:r w:rsidRPr="00F515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swab: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softHyphen/>
        <w:t xml:space="preserve">______________     </w:t>
      </w:r>
    </w:p>
    <w:p w14:paraId="05954DF3" w14:textId="6EC88AAF" w:rsidR="006F7300" w:rsidRPr="00F51588" w:rsidRDefault="006F7300" w:rsidP="00357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Date of Home Surveillance: from ___________ to __________</w:t>
      </w:r>
      <w:r w:rsidR="00E763CE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(Total </w:t>
      </w:r>
      <w:r w:rsidR="00A969D8" w:rsidRPr="00F51588">
        <w:rPr>
          <w:rFonts w:ascii="Times New Roman" w:hAnsi="Times New Roman" w:cs="Times New Roman"/>
          <w:sz w:val="24"/>
          <w:szCs w:val="24"/>
          <w:lang w:val="en-GB"/>
        </w:rPr>
        <w:t>days: _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__________)</w:t>
      </w:r>
    </w:p>
    <w:p w14:paraId="52E0B8A0" w14:textId="77777777" w:rsidR="006F7300" w:rsidRPr="00F51588" w:rsidRDefault="006F7300" w:rsidP="00357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Date of Return to work OSHE clinic Appointment:</w:t>
      </w:r>
    </w:p>
    <w:p w14:paraId="322CBBB2" w14:textId="434E530E" w:rsidR="00CE6F65" w:rsidRPr="00F51588" w:rsidRDefault="006F7300" w:rsidP="004F28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Keen for Psychosocial support *circle:  YES/NO</w:t>
      </w:r>
      <w:bookmarkStart w:id="1" w:name="_GoBack"/>
      <w:bookmarkEnd w:id="0"/>
      <w:bookmarkEnd w:id="1"/>
    </w:p>
    <w:sectPr w:rsidR="00CE6F65" w:rsidRPr="00F51588" w:rsidSect="004F28E8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2406E" w14:textId="77777777" w:rsidR="002A1AF5" w:rsidRDefault="002A1AF5" w:rsidP="0082617E">
      <w:pPr>
        <w:spacing w:after="0" w:line="240" w:lineRule="auto"/>
      </w:pPr>
      <w:r>
        <w:separator/>
      </w:r>
    </w:p>
  </w:endnote>
  <w:endnote w:type="continuationSeparator" w:id="0">
    <w:p w14:paraId="4441ED79" w14:textId="77777777" w:rsidR="002A1AF5" w:rsidRDefault="002A1AF5" w:rsidP="00826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swiss"/>
    <w:pitch w:val="variable"/>
    <w:sig w:usb0="00000003" w:usb1="0200E0A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entieth Century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C831D" w14:textId="77777777" w:rsidR="002A1AF5" w:rsidRDefault="002A1AF5" w:rsidP="0082617E">
      <w:pPr>
        <w:spacing w:after="0" w:line="240" w:lineRule="auto"/>
      </w:pPr>
      <w:r>
        <w:separator/>
      </w:r>
    </w:p>
  </w:footnote>
  <w:footnote w:type="continuationSeparator" w:id="0">
    <w:p w14:paraId="0E6FECEF" w14:textId="77777777" w:rsidR="002A1AF5" w:rsidRDefault="002A1AF5" w:rsidP="008261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6D21"/>
    <w:multiLevelType w:val="hybridMultilevel"/>
    <w:tmpl w:val="9CB0931C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C86489"/>
    <w:multiLevelType w:val="hybridMultilevel"/>
    <w:tmpl w:val="AAF87FBC"/>
    <w:lvl w:ilvl="0" w:tplc="0A887E7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F20494"/>
    <w:multiLevelType w:val="hybridMultilevel"/>
    <w:tmpl w:val="C58E94B0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841802"/>
    <w:multiLevelType w:val="hybridMultilevel"/>
    <w:tmpl w:val="1EE6A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F52E0"/>
    <w:multiLevelType w:val="multilevel"/>
    <w:tmpl w:val="618C99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AD60CC5"/>
    <w:multiLevelType w:val="hybridMultilevel"/>
    <w:tmpl w:val="ABD231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4D411F"/>
    <w:multiLevelType w:val="hybridMultilevel"/>
    <w:tmpl w:val="21A03A1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063397"/>
    <w:multiLevelType w:val="multilevel"/>
    <w:tmpl w:val="BEF8D4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BA900B8"/>
    <w:multiLevelType w:val="hybridMultilevel"/>
    <w:tmpl w:val="63CC1604"/>
    <w:lvl w:ilvl="0" w:tplc="35AA47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8A5383"/>
    <w:multiLevelType w:val="multilevel"/>
    <w:tmpl w:val="4268F9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891367A"/>
    <w:multiLevelType w:val="multilevel"/>
    <w:tmpl w:val="30F24530"/>
    <w:lvl w:ilvl="0">
      <w:start w:val="1"/>
      <w:numFmt w:val="lowerLetter"/>
      <w:lvlText w:val="%1)"/>
      <w:lvlJc w:val="left"/>
      <w:pPr>
        <w:ind w:left="720" w:hanging="360"/>
      </w:pPr>
      <w:rPr>
        <w:rFonts w:ascii="Twentieth Century" w:eastAsia="Twentieth Century" w:hAnsi="Twentieth Century" w:cs="Twentieth Century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AFF53BB"/>
    <w:multiLevelType w:val="hybridMultilevel"/>
    <w:tmpl w:val="0CBCF55E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DED122F"/>
    <w:multiLevelType w:val="hybridMultilevel"/>
    <w:tmpl w:val="ABD231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91378"/>
    <w:multiLevelType w:val="hybridMultilevel"/>
    <w:tmpl w:val="AD0A0D08"/>
    <w:lvl w:ilvl="0" w:tplc="44090017">
      <w:start w:val="1"/>
      <w:numFmt w:val="lowerLetter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A1F6C8A"/>
    <w:multiLevelType w:val="hybridMultilevel"/>
    <w:tmpl w:val="1D4C4236"/>
    <w:lvl w:ilvl="0" w:tplc="BD88BDF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D7CF8"/>
    <w:multiLevelType w:val="hybridMultilevel"/>
    <w:tmpl w:val="788ADA00"/>
    <w:lvl w:ilvl="0" w:tplc="4E9E702A">
      <w:numFmt w:val="bullet"/>
      <w:lvlText w:val="•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7101F8"/>
    <w:multiLevelType w:val="hybridMultilevel"/>
    <w:tmpl w:val="D9982884"/>
    <w:lvl w:ilvl="0" w:tplc="36AA7D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4"/>
  </w:num>
  <w:num w:numId="4">
    <w:abstractNumId w:val="10"/>
  </w:num>
  <w:num w:numId="5">
    <w:abstractNumId w:val="9"/>
  </w:num>
  <w:num w:numId="6">
    <w:abstractNumId w:val="16"/>
  </w:num>
  <w:num w:numId="7">
    <w:abstractNumId w:val="14"/>
  </w:num>
  <w:num w:numId="8">
    <w:abstractNumId w:val="3"/>
  </w:num>
  <w:num w:numId="9">
    <w:abstractNumId w:val="7"/>
  </w:num>
  <w:num w:numId="10">
    <w:abstractNumId w:val="1"/>
  </w:num>
  <w:num w:numId="11">
    <w:abstractNumId w:val="6"/>
  </w:num>
  <w:num w:numId="12">
    <w:abstractNumId w:val="13"/>
  </w:num>
  <w:num w:numId="13">
    <w:abstractNumId w:val="0"/>
  </w:num>
  <w:num w:numId="14">
    <w:abstractNumId w:val="11"/>
  </w:num>
  <w:num w:numId="15">
    <w:abstractNumId w:val="8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9w9rf9s6s2af9ex2tipz0esxaf9xsvfttp9&quot;&gt;endnote_151220_shared&lt;record-ids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/record-ids&gt;&lt;/item&gt;&lt;/Libraries&gt;"/>
  </w:docVars>
  <w:rsids>
    <w:rsidRoot w:val="00D8062F"/>
    <w:rsid w:val="000004D2"/>
    <w:rsid w:val="00004540"/>
    <w:rsid w:val="000067F2"/>
    <w:rsid w:val="00006B71"/>
    <w:rsid w:val="00006BEB"/>
    <w:rsid w:val="000076EF"/>
    <w:rsid w:val="00011465"/>
    <w:rsid w:val="000129E5"/>
    <w:rsid w:val="0001404D"/>
    <w:rsid w:val="00014290"/>
    <w:rsid w:val="00015214"/>
    <w:rsid w:val="00015ADD"/>
    <w:rsid w:val="00015CC8"/>
    <w:rsid w:val="00016931"/>
    <w:rsid w:val="00016AD8"/>
    <w:rsid w:val="00017571"/>
    <w:rsid w:val="00017789"/>
    <w:rsid w:val="00023BA3"/>
    <w:rsid w:val="000344CC"/>
    <w:rsid w:val="00034A98"/>
    <w:rsid w:val="000366AB"/>
    <w:rsid w:val="00037359"/>
    <w:rsid w:val="0004056F"/>
    <w:rsid w:val="00041EB9"/>
    <w:rsid w:val="00050E95"/>
    <w:rsid w:val="00051476"/>
    <w:rsid w:val="00051DC7"/>
    <w:rsid w:val="00054A3B"/>
    <w:rsid w:val="00054D87"/>
    <w:rsid w:val="00055CB2"/>
    <w:rsid w:val="00060A42"/>
    <w:rsid w:val="00065DB1"/>
    <w:rsid w:val="00066CAD"/>
    <w:rsid w:val="000712AC"/>
    <w:rsid w:val="00073CBE"/>
    <w:rsid w:val="00074F60"/>
    <w:rsid w:val="00076C26"/>
    <w:rsid w:val="00083AAE"/>
    <w:rsid w:val="0008517F"/>
    <w:rsid w:val="00092995"/>
    <w:rsid w:val="0009548B"/>
    <w:rsid w:val="000A0E26"/>
    <w:rsid w:val="000A2873"/>
    <w:rsid w:val="000A28D0"/>
    <w:rsid w:val="000A5595"/>
    <w:rsid w:val="000A6E31"/>
    <w:rsid w:val="000A7D05"/>
    <w:rsid w:val="000B7F11"/>
    <w:rsid w:val="000C345B"/>
    <w:rsid w:val="000C6FF3"/>
    <w:rsid w:val="000D0CF7"/>
    <w:rsid w:val="000D2ECE"/>
    <w:rsid w:val="000D503D"/>
    <w:rsid w:val="000D72C4"/>
    <w:rsid w:val="000E0471"/>
    <w:rsid w:val="000E2217"/>
    <w:rsid w:val="000E2C2D"/>
    <w:rsid w:val="000F46EF"/>
    <w:rsid w:val="000F6755"/>
    <w:rsid w:val="000F6ADF"/>
    <w:rsid w:val="000F730B"/>
    <w:rsid w:val="0010123E"/>
    <w:rsid w:val="00101AB1"/>
    <w:rsid w:val="0010311F"/>
    <w:rsid w:val="00110D3D"/>
    <w:rsid w:val="0011126C"/>
    <w:rsid w:val="001162C0"/>
    <w:rsid w:val="00116A26"/>
    <w:rsid w:val="00123483"/>
    <w:rsid w:val="001332A4"/>
    <w:rsid w:val="0013510E"/>
    <w:rsid w:val="00140E53"/>
    <w:rsid w:val="0014264E"/>
    <w:rsid w:val="00146246"/>
    <w:rsid w:val="00146B10"/>
    <w:rsid w:val="001477F2"/>
    <w:rsid w:val="001536E5"/>
    <w:rsid w:val="00156A59"/>
    <w:rsid w:val="001669B3"/>
    <w:rsid w:val="00171F5F"/>
    <w:rsid w:val="00172B8F"/>
    <w:rsid w:val="00172D31"/>
    <w:rsid w:val="0017530B"/>
    <w:rsid w:val="00176269"/>
    <w:rsid w:val="001773F7"/>
    <w:rsid w:val="00185CC4"/>
    <w:rsid w:val="00187CEF"/>
    <w:rsid w:val="00187F45"/>
    <w:rsid w:val="001952C4"/>
    <w:rsid w:val="001A0937"/>
    <w:rsid w:val="001A70D6"/>
    <w:rsid w:val="001A7E40"/>
    <w:rsid w:val="001B2172"/>
    <w:rsid w:val="001B327E"/>
    <w:rsid w:val="001B6E88"/>
    <w:rsid w:val="001C07E8"/>
    <w:rsid w:val="001C2632"/>
    <w:rsid w:val="001C2CC6"/>
    <w:rsid w:val="001C3A32"/>
    <w:rsid w:val="001C4812"/>
    <w:rsid w:val="001C6249"/>
    <w:rsid w:val="001C67AA"/>
    <w:rsid w:val="001C733C"/>
    <w:rsid w:val="001D001E"/>
    <w:rsid w:val="001D1B12"/>
    <w:rsid w:val="001D1F5E"/>
    <w:rsid w:val="001D3610"/>
    <w:rsid w:val="001D4C1F"/>
    <w:rsid w:val="001D6C7E"/>
    <w:rsid w:val="001E19B7"/>
    <w:rsid w:val="001E3450"/>
    <w:rsid w:val="001E34DD"/>
    <w:rsid w:val="001E37A8"/>
    <w:rsid w:val="001E4CF4"/>
    <w:rsid w:val="001E77C9"/>
    <w:rsid w:val="001F0B5D"/>
    <w:rsid w:val="002048EA"/>
    <w:rsid w:val="00204A5F"/>
    <w:rsid w:val="00205302"/>
    <w:rsid w:val="00211D2E"/>
    <w:rsid w:val="00215901"/>
    <w:rsid w:val="00217790"/>
    <w:rsid w:val="0022004B"/>
    <w:rsid w:val="0022074F"/>
    <w:rsid w:val="002216E4"/>
    <w:rsid w:val="0022227E"/>
    <w:rsid w:val="00222B10"/>
    <w:rsid w:val="00224BD5"/>
    <w:rsid w:val="00231EA2"/>
    <w:rsid w:val="00235461"/>
    <w:rsid w:val="002374CD"/>
    <w:rsid w:val="00237C75"/>
    <w:rsid w:val="00240923"/>
    <w:rsid w:val="00242084"/>
    <w:rsid w:val="00243782"/>
    <w:rsid w:val="002442DF"/>
    <w:rsid w:val="00245A93"/>
    <w:rsid w:val="0025494A"/>
    <w:rsid w:val="00265324"/>
    <w:rsid w:val="00265EEE"/>
    <w:rsid w:val="0026644B"/>
    <w:rsid w:val="0026796E"/>
    <w:rsid w:val="002679AF"/>
    <w:rsid w:val="00271062"/>
    <w:rsid w:val="002738B1"/>
    <w:rsid w:val="00273E15"/>
    <w:rsid w:val="00275123"/>
    <w:rsid w:val="002930BA"/>
    <w:rsid w:val="00294DCB"/>
    <w:rsid w:val="0029517C"/>
    <w:rsid w:val="00295ADE"/>
    <w:rsid w:val="002976E3"/>
    <w:rsid w:val="002A03F4"/>
    <w:rsid w:val="002A1AF5"/>
    <w:rsid w:val="002A2CDE"/>
    <w:rsid w:val="002A47B1"/>
    <w:rsid w:val="002A5138"/>
    <w:rsid w:val="002A713E"/>
    <w:rsid w:val="002A76EB"/>
    <w:rsid w:val="002B0005"/>
    <w:rsid w:val="002B2F99"/>
    <w:rsid w:val="002C0D47"/>
    <w:rsid w:val="002C1667"/>
    <w:rsid w:val="002C3239"/>
    <w:rsid w:val="002C3375"/>
    <w:rsid w:val="002C52F1"/>
    <w:rsid w:val="002D1AA5"/>
    <w:rsid w:val="002D2DFF"/>
    <w:rsid w:val="002D51C4"/>
    <w:rsid w:val="002D63C4"/>
    <w:rsid w:val="002E00AE"/>
    <w:rsid w:val="002E4D10"/>
    <w:rsid w:val="002E5BD6"/>
    <w:rsid w:val="002E6AED"/>
    <w:rsid w:val="002F0B9D"/>
    <w:rsid w:val="002F2487"/>
    <w:rsid w:val="002F56EC"/>
    <w:rsid w:val="002F585C"/>
    <w:rsid w:val="00301DC7"/>
    <w:rsid w:val="003024BD"/>
    <w:rsid w:val="00302810"/>
    <w:rsid w:val="00302EF1"/>
    <w:rsid w:val="00303CE8"/>
    <w:rsid w:val="00307E68"/>
    <w:rsid w:val="003148C6"/>
    <w:rsid w:val="003162BF"/>
    <w:rsid w:val="003167B5"/>
    <w:rsid w:val="00317EA4"/>
    <w:rsid w:val="0032152A"/>
    <w:rsid w:val="00322609"/>
    <w:rsid w:val="003229C4"/>
    <w:rsid w:val="00322AC3"/>
    <w:rsid w:val="00324FE4"/>
    <w:rsid w:val="00325CB9"/>
    <w:rsid w:val="00326090"/>
    <w:rsid w:val="003311B4"/>
    <w:rsid w:val="00332D9B"/>
    <w:rsid w:val="00335DD5"/>
    <w:rsid w:val="003365EF"/>
    <w:rsid w:val="00337B9A"/>
    <w:rsid w:val="00340316"/>
    <w:rsid w:val="00341D04"/>
    <w:rsid w:val="00345C85"/>
    <w:rsid w:val="00345C8C"/>
    <w:rsid w:val="00345D8F"/>
    <w:rsid w:val="00346C78"/>
    <w:rsid w:val="00347B2E"/>
    <w:rsid w:val="0035003C"/>
    <w:rsid w:val="003543A4"/>
    <w:rsid w:val="00356615"/>
    <w:rsid w:val="0035761C"/>
    <w:rsid w:val="0035794F"/>
    <w:rsid w:val="003640B7"/>
    <w:rsid w:val="0036490D"/>
    <w:rsid w:val="00366C72"/>
    <w:rsid w:val="0036733B"/>
    <w:rsid w:val="00372972"/>
    <w:rsid w:val="00372CFE"/>
    <w:rsid w:val="00374AC9"/>
    <w:rsid w:val="003750CF"/>
    <w:rsid w:val="00375A9A"/>
    <w:rsid w:val="00383866"/>
    <w:rsid w:val="00393A4E"/>
    <w:rsid w:val="003A0BB9"/>
    <w:rsid w:val="003A3400"/>
    <w:rsid w:val="003A5502"/>
    <w:rsid w:val="003A5737"/>
    <w:rsid w:val="003A5C6D"/>
    <w:rsid w:val="003A7508"/>
    <w:rsid w:val="003B01A1"/>
    <w:rsid w:val="003B2F5B"/>
    <w:rsid w:val="003B39BC"/>
    <w:rsid w:val="003B446B"/>
    <w:rsid w:val="003B49C3"/>
    <w:rsid w:val="003B4BF0"/>
    <w:rsid w:val="003B4FC5"/>
    <w:rsid w:val="003C1CD2"/>
    <w:rsid w:val="003C2262"/>
    <w:rsid w:val="003C3059"/>
    <w:rsid w:val="003C686A"/>
    <w:rsid w:val="003C6E9F"/>
    <w:rsid w:val="003D1EB5"/>
    <w:rsid w:val="003D29AA"/>
    <w:rsid w:val="003D2B1C"/>
    <w:rsid w:val="003E64D8"/>
    <w:rsid w:val="003E6D2C"/>
    <w:rsid w:val="003F1A91"/>
    <w:rsid w:val="003F2FDD"/>
    <w:rsid w:val="003F3B08"/>
    <w:rsid w:val="003F5732"/>
    <w:rsid w:val="003F7247"/>
    <w:rsid w:val="004007DF"/>
    <w:rsid w:val="00402396"/>
    <w:rsid w:val="00405A1C"/>
    <w:rsid w:val="004071AE"/>
    <w:rsid w:val="00410892"/>
    <w:rsid w:val="004151C0"/>
    <w:rsid w:val="00415257"/>
    <w:rsid w:val="00415AAD"/>
    <w:rsid w:val="00416A40"/>
    <w:rsid w:val="004203D2"/>
    <w:rsid w:val="004229AD"/>
    <w:rsid w:val="0042381A"/>
    <w:rsid w:val="00424D74"/>
    <w:rsid w:val="00435EEE"/>
    <w:rsid w:val="004360AD"/>
    <w:rsid w:val="0044302E"/>
    <w:rsid w:val="0045229E"/>
    <w:rsid w:val="00462333"/>
    <w:rsid w:val="00464EAF"/>
    <w:rsid w:val="00467181"/>
    <w:rsid w:val="0047178F"/>
    <w:rsid w:val="00474123"/>
    <w:rsid w:val="004754F9"/>
    <w:rsid w:val="00475ED8"/>
    <w:rsid w:val="004843E0"/>
    <w:rsid w:val="0048490F"/>
    <w:rsid w:val="004902D6"/>
    <w:rsid w:val="00495844"/>
    <w:rsid w:val="004A16E0"/>
    <w:rsid w:val="004A3031"/>
    <w:rsid w:val="004A583B"/>
    <w:rsid w:val="004A625B"/>
    <w:rsid w:val="004A7EC2"/>
    <w:rsid w:val="004B0FA8"/>
    <w:rsid w:val="004B4612"/>
    <w:rsid w:val="004B5508"/>
    <w:rsid w:val="004C0D93"/>
    <w:rsid w:val="004C3AC3"/>
    <w:rsid w:val="004C4ED8"/>
    <w:rsid w:val="004C5A02"/>
    <w:rsid w:val="004C6D8B"/>
    <w:rsid w:val="004C79F8"/>
    <w:rsid w:val="004D3F52"/>
    <w:rsid w:val="004D5775"/>
    <w:rsid w:val="004E098C"/>
    <w:rsid w:val="004E201A"/>
    <w:rsid w:val="004E28FF"/>
    <w:rsid w:val="004E5EEB"/>
    <w:rsid w:val="004F0513"/>
    <w:rsid w:val="004F0708"/>
    <w:rsid w:val="004F17D3"/>
    <w:rsid w:val="004F1FDE"/>
    <w:rsid w:val="004F28E8"/>
    <w:rsid w:val="004F2A7E"/>
    <w:rsid w:val="004F4432"/>
    <w:rsid w:val="004F6018"/>
    <w:rsid w:val="00504141"/>
    <w:rsid w:val="0051049A"/>
    <w:rsid w:val="00510E9C"/>
    <w:rsid w:val="0051166A"/>
    <w:rsid w:val="00512C3E"/>
    <w:rsid w:val="00513D72"/>
    <w:rsid w:val="00520B88"/>
    <w:rsid w:val="0052103B"/>
    <w:rsid w:val="005217FF"/>
    <w:rsid w:val="00533367"/>
    <w:rsid w:val="005344E1"/>
    <w:rsid w:val="00536CF1"/>
    <w:rsid w:val="00544940"/>
    <w:rsid w:val="00551487"/>
    <w:rsid w:val="00551E7B"/>
    <w:rsid w:val="00555B2D"/>
    <w:rsid w:val="005634A3"/>
    <w:rsid w:val="0056593A"/>
    <w:rsid w:val="00565DB8"/>
    <w:rsid w:val="00570378"/>
    <w:rsid w:val="00570EE1"/>
    <w:rsid w:val="005729FB"/>
    <w:rsid w:val="00574547"/>
    <w:rsid w:val="00575913"/>
    <w:rsid w:val="00575F4F"/>
    <w:rsid w:val="005765E8"/>
    <w:rsid w:val="00581F43"/>
    <w:rsid w:val="00582073"/>
    <w:rsid w:val="00583343"/>
    <w:rsid w:val="00590595"/>
    <w:rsid w:val="00590789"/>
    <w:rsid w:val="005A3202"/>
    <w:rsid w:val="005A5A02"/>
    <w:rsid w:val="005B21CA"/>
    <w:rsid w:val="005B22CB"/>
    <w:rsid w:val="005B2341"/>
    <w:rsid w:val="005B3DF0"/>
    <w:rsid w:val="005B504C"/>
    <w:rsid w:val="005B5442"/>
    <w:rsid w:val="005B6E78"/>
    <w:rsid w:val="005C06FA"/>
    <w:rsid w:val="005C17F8"/>
    <w:rsid w:val="005C22C8"/>
    <w:rsid w:val="005D0142"/>
    <w:rsid w:val="005D026E"/>
    <w:rsid w:val="005D1134"/>
    <w:rsid w:val="005D1418"/>
    <w:rsid w:val="005D41E7"/>
    <w:rsid w:val="005D4EAE"/>
    <w:rsid w:val="005E0D0E"/>
    <w:rsid w:val="005E1B2A"/>
    <w:rsid w:val="005E42B4"/>
    <w:rsid w:val="005E5909"/>
    <w:rsid w:val="005E7295"/>
    <w:rsid w:val="005F5BDA"/>
    <w:rsid w:val="005F67F3"/>
    <w:rsid w:val="005F7C9A"/>
    <w:rsid w:val="00600A8B"/>
    <w:rsid w:val="00606DDD"/>
    <w:rsid w:val="0061047C"/>
    <w:rsid w:val="00610A46"/>
    <w:rsid w:val="00611CBC"/>
    <w:rsid w:val="006127BF"/>
    <w:rsid w:val="00613427"/>
    <w:rsid w:val="006137D7"/>
    <w:rsid w:val="0061706F"/>
    <w:rsid w:val="00621041"/>
    <w:rsid w:val="0062580F"/>
    <w:rsid w:val="00633C96"/>
    <w:rsid w:val="00635611"/>
    <w:rsid w:val="0064001E"/>
    <w:rsid w:val="00640C48"/>
    <w:rsid w:val="00643291"/>
    <w:rsid w:val="00644A6D"/>
    <w:rsid w:val="0064731D"/>
    <w:rsid w:val="00647680"/>
    <w:rsid w:val="00647F72"/>
    <w:rsid w:val="00651206"/>
    <w:rsid w:val="00656216"/>
    <w:rsid w:val="006566E9"/>
    <w:rsid w:val="00656D23"/>
    <w:rsid w:val="00657D30"/>
    <w:rsid w:val="00662E4A"/>
    <w:rsid w:val="00662FA9"/>
    <w:rsid w:val="00663228"/>
    <w:rsid w:val="0066358C"/>
    <w:rsid w:val="00663B92"/>
    <w:rsid w:val="006658DE"/>
    <w:rsid w:val="00667D95"/>
    <w:rsid w:val="0067042E"/>
    <w:rsid w:val="006729B7"/>
    <w:rsid w:val="00673B3F"/>
    <w:rsid w:val="0067430F"/>
    <w:rsid w:val="006747BD"/>
    <w:rsid w:val="00677817"/>
    <w:rsid w:val="006802E1"/>
    <w:rsid w:val="00683D38"/>
    <w:rsid w:val="0068548F"/>
    <w:rsid w:val="0068573D"/>
    <w:rsid w:val="006910E0"/>
    <w:rsid w:val="00693126"/>
    <w:rsid w:val="00697F75"/>
    <w:rsid w:val="006A7065"/>
    <w:rsid w:val="006B17BE"/>
    <w:rsid w:val="006B2AAC"/>
    <w:rsid w:val="006B2DE1"/>
    <w:rsid w:val="006B3D11"/>
    <w:rsid w:val="006B654F"/>
    <w:rsid w:val="006B73DD"/>
    <w:rsid w:val="006C23CD"/>
    <w:rsid w:val="006C4AEA"/>
    <w:rsid w:val="006C7217"/>
    <w:rsid w:val="006D14DB"/>
    <w:rsid w:val="006D3A1C"/>
    <w:rsid w:val="006F2527"/>
    <w:rsid w:val="006F6627"/>
    <w:rsid w:val="006F7300"/>
    <w:rsid w:val="00704E41"/>
    <w:rsid w:val="007059D6"/>
    <w:rsid w:val="00711898"/>
    <w:rsid w:val="00713BBC"/>
    <w:rsid w:val="00717197"/>
    <w:rsid w:val="007177FF"/>
    <w:rsid w:val="00720550"/>
    <w:rsid w:val="00737211"/>
    <w:rsid w:val="0074132E"/>
    <w:rsid w:val="00742470"/>
    <w:rsid w:val="00744BB2"/>
    <w:rsid w:val="007457CA"/>
    <w:rsid w:val="00750017"/>
    <w:rsid w:val="007502E3"/>
    <w:rsid w:val="00751149"/>
    <w:rsid w:val="00751565"/>
    <w:rsid w:val="00752B0E"/>
    <w:rsid w:val="00755E81"/>
    <w:rsid w:val="00757F2D"/>
    <w:rsid w:val="00761828"/>
    <w:rsid w:val="00762FA5"/>
    <w:rsid w:val="007700AA"/>
    <w:rsid w:val="00770B75"/>
    <w:rsid w:val="00771164"/>
    <w:rsid w:val="0077506F"/>
    <w:rsid w:val="00775628"/>
    <w:rsid w:val="00776B03"/>
    <w:rsid w:val="00784AB6"/>
    <w:rsid w:val="00786BE2"/>
    <w:rsid w:val="0078711F"/>
    <w:rsid w:val="00787CC2"/>
    <w:rsid w:val="0079021A"/>
    <w:rsid w:val="007910A3"/>
    <w:rsid w:val="00791E1E"/>
    <w:rsid w:val="00792190"/>
    <w:rsid w:val="0079301A"/>
    <w:rsid w:val="00794A8C"/>
    <w:rsid w:val="00797193"/>
    <w:rsid w:val="0079745F"/>
    <w:rsid w:val="007A7755"/>
    <w:rsid w:val="007B406F"/>
    <w:rsid w:val="007C5619"/>
    <w:rsid w:val="007D062B"/>
    <w:rsid w:val="007D12E8"/>
    <w:rsid w:val="007D265B"/>
    <w:rsid w:val="007D3E24"/>
    <w:rsid w:val="007D551C"/>
    <w:rsid w:val="007D6B37"/>
    <w:rsid w:val="007D7C52"/>
    <w:rsid w:val="007E6BCE"/>
    <w:rsid w:val="007F070E"/>
    <w:rsid w:val="007F448B"/>
    <w:rsid w:val="008007D3"/>
    <w:rsid w:val="00800B46"/>
    <w:rsid w:val="00800C04"/>
    <w:rsid w:val="00800E49"/>
    <w:rsid w:val="00801202"/>
    <w:rsid w:val="00802C4F"/>
    <w:rsid w:val="0080601E"/>
    <w:rsid w:val="0081292D"/>
    <w:rsid w:val="0081789A"/>
    <w:rsid w:val="008227A2"/>
    <w:rsid w:val="008229AD"/>
    <w:rsid w:val="008242BA"/>
    <w:rsid w:val="0082617E"/>
    <w:rsid w:val="00833296"/>
    <w:rsid w:val="00833CAB"/>
    <w:rsid w:val="0083677C"/>
    <w:rsid w:val="00836A5B"/>
    <w:rsid w:val="0084257E"/>
    <w:rsid w:val="00846B02"/>
    <w:rsid w:val="00855681"/>
    <w:rsid w:val="008609B3"/>
    <w:rsid w:val="00861F5F"/>
    <w:rsid w:val="008626EA"/>
    <w:rsid w:val="008631C6"/>
    <w:rsid w:val="008647E6"/>
    <w:rsid w:val="008652D0"/>
    <w:rsid w:val="0087143A"/>
    <w:rsid w:val="00872447"/>
    <w:rsid w:val="008746F7"/>
    <w:rsid w:val="008848EF"/>
    <w:rsid w:val="0089107B"/>
    <w:rsid w:val="008920D5"/>
    <w:rsid w:val="008926E5"/>
    <w:rsid w:val="0089362A"/>
    <w:rsid w:val="00894089"/>
    <w:rsid w:val="00896D1A"/>
    <w:rsid w:val="00897180"/>
    <w:rsid w:val="008A1297"/>
    <w:rsid w:val="008A15D6"/>
    <w:rsid w:val="008A23D3"/>
    <w:rsid w:val="008A50D0"/>
    <w:rsid w:val="008A7729"/>
    <w:rsid w:val="008B2F83"/>
    <w:rsid w:val="008B31E7"/>
    <w:rsid w:val="008B49C7"/>
    <w:rsid w:val="008B7DEB"/>
    <w:rsid w:val="008C05C3"/>
    <w:rsid w:val="008C0834"/>
    <w:rsid w:val="008C55B2"/>
    <w:rsid w:val="008C6C16"/>
    <w:rsid w:val="008D01EA"/>
    <w:rsid w:val="008D0857"/>
    <w:rsid w:val="008D2C58"/>
    <w:rsid w:val="008D687E"/>
    <w:rsid w:val="008E2670"/>
    <w:rsid w:val="008E4502"/>
    <w:rsid w:val="008F0521"/>
    <w:rsid w:val="008F5342"/>
    <w:rsid w:val="009032B0"/>
    <w:rsid w:val="0090395A"/>
    <w:rsid w:val="00903AC7"/>
    <w:rsid w:val="00906D29"/>
    <w:rsid w:val="009105BB"/>
    <w:rsid w:val="00912646"/>
    <w:rsid w:val="00916F52"/>
    <w:rsid w:val="00916F5C"/>
    <w:rsid w:val="00921159"/>
    <w:rsid w:val="009212A9"/>
    <w:rsid w:val="009216CB"/>
    <w:rsid w:val="009300FB"/>
    <w:rsid w:val="00933CC4"/>
    <w:rsid w:val="00933D1D"/>
    <w:rsid w:val="00933DD5"/>
    <w:rsid w:val="009355A9"/>
    <w:rsid w:val="00935C3A"/>
    <w:rsid w:val="0094001B"/>
    <w:rsid w:val="00941537"/>
    <w:rsid w:val="00945517"/>
    <w:rsid w:val="00946A5E"/>
    <w:rsid w:val="00946B09"/>
    <w:rsid w:val="009522E7"/>
    <w:rsid w:val="00952774"/>
    <w:rsid w:val="00953829"/>
    <w:rsid w:val="009569E7"/>
    <w:rsid w:val="0096299C"/>
    <w:rsid w:val="009671BB"/>
    <w:rsid w:val="00984144"/>
    <w:rsid w:val="00984417"/>
    <w:rsid w:val="009846D9"/>
    <w:rsid w:val="00987EBC"/>
    <w:rsid w:val="00996882"/>
    <w:rsid w:val="009A68DA"/>
    <w:rsid w:val="009B4347"/>
    <w:rsid w:val="009B629D"/>
    <w:rsid w:val="009C36E6"/>
    <w:rsid w:val="009C397A"/>
    <w:rsid w:val="009C580D"/>
    <w:rsid w:val="009C7978"/>
    <w:rsid w:val="009D0EDD"/>
    <w:rsid w:val="009F6085"/>
    <w:rsid w:val="009F7682"/>
    <w:rsid w:val="00A040A7"/>
    <w:rsid w:val="00A05679"/>
    <w:rsid w:val="00A11D0E"/>
    <w:rsid w:val="00A13178"/>
    <w:rsid w:val="00A14A34"/>
    <w:rsid w:val="00A15685"/>
    <w:rsid w:val="00A15C2F"/>
    <w:rsid w:val="00A167F5"/>
    <w:rsid w:val="00A17079"/>
    <w:rsid w:val="00A1788D"/>
    <w:rsid w:val="00A20B90"/>
    <w:rsid w:val="00A24264"/>
    <w:rsid w:val="00A31148"/>
    <w:rsid w:val="00A3542E"/>
    <w:rsid w:val="00A3712C"/>
    <w:rsid w:val="00A43DE6"/>
    <w:rsid w:val="00A4620B"/>
    <w:rsid w:val="00A46918"/>
    <w:rsid w:val="00A52CBA"/>
    <w:rsid w:val="00A5581E"/>
    <w:rsid w:val="00A620B8"/>
    <w:rsid w:val="00A62F6D"/>
    <w:rsid w:val="00A634E1"/>
    <w:rsid w:val="00A67BE4"/>
    <w:rsid w:val="00A72B47"/>
    <w:rsid w:val="00A7374A"/>
    <w:rsid w:val="00A7397C"/>
    <w:rsid w:val="00A75A7C"/>
    <w:rsid w:val="00A776FE"/>
    <w:rsid w:val="00A81F77"/>
    <w:rsid w:val="00A82A10"/>
    <w:rsid w:val="00A8302B"/>
    <w:rsid w:val="00A87B3D"/>
    <w:rsid w:val="00A9342C"/>
    <w:rsid w:val="00A9378B"/>
    <w:rsid w:val="00A93E0F"/>
    <w:rsid w:val="00A945E9"/>
    <w:rsid w:val="00A969D8"/>
    <w:rsid w:val="00A96F8C"/>
    <w:rsid w:val="00A97040"/>
    <w:rsid w:val="00AA2F91"/>
    <w:rsid w:val="00AA3520"/>
    <w:rsid w:val="00AB56F7"/>
    <w:rsid w:val="00AC0698"/>
    <w:rsid w:val="00AC33C6"/>
    <w:rsid w:val="00AC39A3"/>
    <w:rsid w:val="00AC4BEB"/>
    <w:rsid w:val="00AC750A"/>
    <w:rsid w:val="00AD68C7"/>
    <w:rsid w:val="00AD6B25"/>
    <w:rsid w:val="00AE02AB"/>
    <w:rsid w:val="00AE3D18"/>
    <w:rsid w:val="00AE405F"/>
    <w:rsid w:val="00AE5084"/>
    <w:rsid w:val="00AE517F"/>
    <w:rsid w:val="00AE6219"/>
    <w:rsid w:val="00AE675D"/>
    <w:rsid w:val="00AE6D41"/>
    <w:rsid w:val="00AE6F7D"/>
    <w:rsid w:val="00AF4D20"/>
    <w:rsid w:val="00AF5CD4"/>
    <w:rsid w:val="00AF6256"/>
    <w:rsid w:val="00B02E3B"/>
    <w:rsid w:val="00B072B6"/>
    <w:rsid w:val="00B07351"/>
    <w:rsid w:val="00B14248"/>
    <w:rsid w:val="00B146CF"/>
    <w:rsid w:val="00B163EF"/>
    <w:rsid w:val="00B215DC"/>
    <w:rsid w:val="00B2414D"/>
    <w:rsid w:val="00B24883"/>
    <w:rsid w:val="00B24B6D"/>
    <w:rsid w:val="00B25CA7"/>
    <w:rsid w:val="00B26A54"/>
    <w:rsid w:val="00B32F08"/>
    <w:rsid w:val="00B355AC"/>
    <w:rsid w:val="00B435FB"/>
    <w:rsid w:val="00B45A66"/>
    <w:rsid w:val="00B46765"/>
    <w:rsid w:val="00B507F4"/>
    <w:rsid w:val="00B50BD6"/>
    <w:rsid w:val="00B53590"/>
    <w:rsid w:val="00B56015"/>
    <w:rsid w:val="00B57D59"/>
    <w:rsid w:val="00B6066B"/>
    <w:rsid w:val="00B6236C"/>
    <w:rsid w:val="00B63194"/>
    <w:rsid w:val="00B64329"/>
    <w:rsid w:val="00B662C3"/>
    <w:rsid w:val="00B70CEC"/>
    <w:rsid w:val="00B7148D"/>
    <w:rsid w:val="00B71744"/>
    <w:rsid w:val="00B72FD8"/>
    <w:rsid w:val="00B7444C"/>
    <w:rsid w:val="00B77148"/>
    <w:rsid w:val="00B82C8F"/>
    <w:rsid w:val="00B833F7"/>
    <w:rsid w:val="00B8411A"/>
    <w:rsid w:val="00B91D50"/>
    <w:rsid w:val="00B94888"/>
    <w:rsid w:val="00B955AA"/>
    <w:rsid w:val="00B97D67"/>
    <w:rsid w:val="00BB00B2"/>
    <w:rsid w:val="00BB2472"/>
    <w:rsid w:val="00BB38DC"/>
    <w:rsid w:val="00BB64A9"/>
    <w:rsid w:val="00BB6544"/>
    <w:rsid w:val="00BB68BC"/>
    <w:rsid w:val="00BC0BD2"/>
    <w:rsid w:val="00BC1DFD"/>
    <w:rsid w:val="00BC21CF"/>
    <w:rsid w:val="00BD282B"/>
    <w:rsid w:val="00BD7582"/>
    <w:rsid w:val="00BE0548"/>
    <w:rsid w:val="00BE2E52"/>
    <w:rsid w:val="00BE7175"/>
    <w:rsid w:val="00BF343B"/>
    <w:rsid w:val="00BF7F74"/>
    <w:rsid w:val="00C00A30"/>
    <w:rsid w:val="00C04E6E"/>
    <w:rsid w:val="00C054AE"/>
    <w:rsid w:val="00C0668B"/>
    <w:rsid w:val="00C0708A"/>
    <w:rsid w:val="00C11A1B"/>
    <w:rsid w:val="00C127FD"/>
    <w:rsid w:val="00C17B6A"/>
    <w:rsid w:val="00C216CE"/>
    <w:rsid w:val="00C22744"/>
    <w:rsid w:val="00C2284C"/>
    <w:rsid w:val="00C24290"/>
    <w:rsid w:val="00C25B90"/>
    <w:rsid w:val="00C36C82"/>
    <w:rsid w:val="00C4132F"/>
    <w:rsid w:val="00C46678"/>
    <w:rsid w:val="00C52606"/>
    <w:rsid w:val="00C52B3B"/>
    <w:rsid w:val="00C56B33"/>
    <w:rsid w:val="00C57D7D"/>
    <w:rsid w:val="00C6333E"/>
    <w:rsid w:val="00C70638"/>
    <w:rsid w:val="00C713DA"/>
    <w:rsid w:val="00C72DB1"/>
    <w:rsid w:val="00C741AE"/>
    <w:rsid w:val="00C74ED0"/>
    <w:rsid w:val="00C76A19"/>
    <w:rsid w:val="00C76C7E"/>
    <w:rsid w:val="00C80A4A"/>
    <w:rsid w:val="00C8314E"/>
    <w:rsid w:val="00C83F22"/>
    <w:rsid w:val="00C84B76"/>
    <w:rsid w:val="00C858CB"/>
    <w:rsid w:val="00C87087"/>
    <w:rsid w:val="00C95866"/>
    <w:rsid w:val="00C95F32"/>
    <w:rsid w:val="00C97D28"/>
    <w:rsid w:val="00C97DD3"/>
    <w:rsid w:val="00CA23ED"/>
    <w:rsid w:val="00CA4CE5"/>
    <w:rsid w:val="00CA6012"/>
    <w:rsid w:val="00CA6371"/>
    <w:rsid w:val="00CA7750"/>
    <w:rsid w:val="00CB16C6"/>
    <w:rsid w:val="00CB2B82"/>
    <w:rsid w:val="00CB3241"/>
    <w:rsid w:val="00CB59FB"/>
    <w:rsid w:val="00CB6410"/>
    <w:rsid w:val="00CC2159"/>
    <w:rsid w:val="00CC399E"/>
    <w:rsid w:val="00CC591F"/>
    <w:rsid w:val="00CC6893"/>
    <w:rsid w:val="00CC755B"/>
    <w:rsid w:val="00CC7E42"/>
    <w:rsid w:val="00CC7FDC"/>
    <w:rsid w:val="00CD3194"/>
    <w:rsid w:val="00CD3C97"/>
    <w:rsid w:val="00CD416A"/>
    <w:rsid w:val="00CD68A7"/>
    <w:rsid w:val="00CE614C"/>
    <w:rsid w:val="00CE6EE6"/>
    <w:rsid w:val="00CE6F65"/>
    <w:rsid w:val="00CE7E70"/>
    <w:rsid w:val="00CF269A"/>
    <w:rsid w:val="00CF37D3"/>
    <w:rsid w:val="00CF5AEC"/>
    <w:rsid w:val="00CF7675"/>
    <w:rsid w:val="00D11CF7"/>
    <w:rsid w:val="00D16191"/>
    <w:rsid w:val="00D17416"/>
    <w:rsid w:val="00D17677"/>
    <w:rsid w:val="00D212D9"/>
    <w:rsid w:val="00D27E86"/>
    <w:rsid w:val="00D33438"/>
    <w:rsid w:val="00D370D5"/>
    <w:rsid w:val="00D4240A"/>
    <w:rsid w:val="00D42E71"/>
    <w:rsid w:val="00D43384"/>
    <w:rsid w:val="00D45CB4"/>
    <w:rsid w:val="00D50D92"/>
    <w:rsid w:val="00D639D1"/>
    <w:rsid w:val="00D722A9"/>
    <w:rsid w:val="00D72C67"/>
    <w:rsid w:val="00D750F7"/>
    <w:rsid w:val="00D77C16"/>
    <w:rsid w:val="00D8062F"/>
    <w:rsid w:val="00D82094"/>
    <w:rsid w:val="00D84F5A"/>
    <w:rsid w:val="00D856F9"/>
    <w:rsid w:val="00D904DA"/>
    <w:rsid w:val="00D90A71"/>
    <w:rsid w:val="00D959D3"/>
    <w:rsid w:val="00D97DB8"/>
    <w:rsid w:val="00DA3FA9"/>
    <w:rsid w:val="00DA46EA"/>
    <w:rsid w:val="00DA5E8E"/>
    <w:rsid w:val="00DA793D"/>
    <w:rsid w:val="00DB3AAD"/>
    <w:rsid w:val="00DB4DF7"/>
    <w:rsid w:val="00DC5D6C"/>
    <w:rsid w:val="00DD055D"/>
    <w:rsid w:val="00DD49B7"/>
    <w:rsid w:val="00DD58AB"/>
    <w:rsid w:val="00DD6EDA"/>
    <w:rsid w:val="00DE536C"/>
    <w:rsid w:val="00DE579C"/>
    <w:rsid w:val="00DF5128"/>
    <w:rsid w:val="00DF6B1F"/>
    <w:rsid w:val="00E00035"/>
    <w:rsid w:val="00E03A58"/>
    <w:rsid w:val="00E0638B"/>
    <w:rsid w:val="00E065A4"/>
    <w:rsid w:val="00E06BDD"/>
    <w:rsid w:val="00E0740A"/>
    <w:rsid w:val="00E103FA"/>
    <w:rsid w:val="00E139D0"/>
    <w:rsid w:val="00E14657"/>
    <w:rsid w:val="00E15D6C"/>
    <w:rsid w:val="00E20690"/>
    <w:rsid w:val="00E26193"/>
    <w:rsid w:val="00E273CD"/>
    <w:rsid w:val="00E2760F"/>
    <w:rsid w:val="00E27B05"/>
    <w:rsid w:val="00E30E11"/>
    <w:rsid w:val="00E431BF"/>
    <w:rsid w:val="00E44D6D"/>
    <w:rsid w:val="00E47AE9"/>
    <w:rsid w:val="00E523EA"/>
    <w:rsid w:val="00E545FC"/>
    <w:rsid w:val="00E55F75"/>
    <w:rsid w:val="00E56FF2"/>
    <w:rsid w:val="00E6055D"/>
    <w:rsid w:val="00E62C9A"/>
    <w:rsid w:val="00E66475"/>
    <w:rsid w:val="00E66B6F"/>
    <w:rsid w:val="00E672ED"/>
    <w:rsid w:val="00E71E29"/>
    <w:rsid w:val="00E7508C"/>
    <w:rsid w:val="00E763CE"/>
    <w:rsid w:val="00E827A2"/>
    <w:rsid w:val="00E83612"/>
    <w:rsid w:val="00E8481B"/>
    <w:rsid w:val="00E84FAA"/>
    <w:rsid w:val="00E855AF"/>
    <w:rsid w:val="00E86C12"/>
    <w:rsid w:val="00E8763B"/>
    <w:rsid w:val="00E90099"/>
    <w:rsid w:val="00E900A9"/>
    <w:rsid w:val="00E92B1B"/>
    <w:rsid w:val="00E92D2E"/>
    <w:rsid w:val="00E95C12"/>
    <w:rsid w:val="00E95CC4"/>
    <w:rsid w:val="00EA1B7E"/>
    <w:rsid w:val="00EA2FAF"/>
    <w:rsid w:val="00EA3B2C"/>
    <w:rsid w:val="00EA5891"/>
    <w:rsid w:val="00EA6778"/>
    <w:rsid w:val="00EA68B2"/>
    <w:rsid w:val="00EB4E76"/>
    <w:rsid w:val="00EB7282"/>
    <w:rsid w:val="00EB7D11"/>
    <w:rsid w:val="00EC0EEA"/>
    <w:rsid w:val="00EC5039"/>
    <w:rsid w:val="00EC6BBB"/>
    <w:rsid w:val="00ED12E0"/>
    <w:rsid w:val="00ED54CF"/>
    <w:rsid w:val="00ED6224"/>
    <w:rsid w:val="00ED76ED"/>
    <w:rsid w:val="00EE111B"/>
    <w:rsid w:val="00EE21B8"/>
    <w:rsid w:val="00EE258A"/>
    <w:rsid w:val="00EE3094"/>
    <w:rsid w:val="00EE3966"/>
    <w:rsid w:val="00EE4A0C"/>
    <w:rsid w:val="00EE5751"/>
    <w:rsid w:val="00EE5B18"/>
    <w:rsid w:val="00EF183F"/>
    <w:rsid w:val="00EF1CB3"/>
    <w:rsid w:val="00EF4DE1"/>
    <w:rsid w:val="00F00E93"/>
    <w:rsid w:val="00F01351"/>
    <w:rsid w:val="00F013B3"/>
    <w:rsid w:val="00F0662B"/>
    <w:rsid w:val="00F07597"/>
    <w:rsid w:val="00F10449"/>
    <w:rsid w:val="00F1049C"/>
    <w:rsid w:val="00F10E2A"/>
    <w:rsid w:val="00F116E5"/>
    <w:rsid w:val="00F1170E"/>
    <w:rsid w:val="00F11A2A"/>
    <w:rsid w:val="00F11F4E"/>
    <w:rsid w:val="00F13F11"/>
    <w:rsid w:val="00F16FD5"/>
    <w:rsid w:val="00F173BB"/>
    <w:rsid w:val="00F17F25"/>
    <w:rsid w:val="00F2014E"/>
    <w:rsid w:val="00F2126A"/>
    <w:rsid w:val="00F221CF"/>
    <w:rsid w:val="00F2286E"/>
    <w:rsid w:val="00F23C12"/>
    <w:rsid w:val="00F24697"/>
    <w:rsid w:val="00F26B3B"/>
    <w:rsid w:val="00F30B40"/>
    <w:rsid w:val="00F3113E"/>
    <w:rsid w:val="00F317FE"/>
    <w:rsid w:val="00F33E57"/>
    <w:rsid w:val="00F34435"/>
    <w:rsid w:val="00F35D63"/>
    <w:rsid w:val="00F41219"/>
    <w:rsid w:val="00F41B87"/>
    <w:rsid w:val="00F41EAD"/>
    <w:rsid w:val="00F430E0"/>
    <w:rsid w:val="00F44F3E"/>
    <w:rsid w:val="00F476C5"/>
    <w:rsid w:val="00F51588"/>
    <w:rsid w:val="00F562BB"/>
    <w:rsid w:val="00F5705E"/>
    <w:rsid w:val="00F57E4F"/>
    <w:rsid w:val="00F6487E"/>
    <w:rsid w:val="00F7385D"/>
    <w:rsid w:val="00F804D1"/>
    <w:rsid w:val="00F813C8"/>
    <w:rsid w:val="00F90F9D"/>
    <w:rsid w:val="00F93E1A"/>
    <w:rsid w:val="00F95784"/>
    <w:rsid w:val="00FA04C0"/>
    <w:rsid w:val="00FA0C83"/>
    <w:rsid w:val="00FA2BAB"/>
    <w:rsid w:val="00FA46F1"/>
    <w:rsid w:val="00FB7D1A"/>
    <w:rsid w:val="00FC24DA"/>
    <w:rsid w:val="00FC2B31"/>
    <w:rsid w:val="00FC40C6"/>
    <w:rsid w:val="00FC4759"/>
    <w:rsid w:val="00FC5551"/>
    <w:rsid w:val="00FD0FC8"/>
    <w:rsid w:val="00FD2C44"/>
    <w:rsid w:val="00FD2C70"/>
    <w:rsid w:val="00FD2DF9"/>
    <w:rsid w:val="00FE0157"/>
    <w:rsid w:val="00FE5CF5"/>
    <w:rsid w:val="00FF2AB2"/>
    <w:rsid w:val="00FF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5EFE"/>
  <w15:docId w15:val="{C4037AEB-C58B-43B2-BB56-F384A6C3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297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rsid w:val="00E103FA"/>
    <w:pPr>
      <w:spacing w:before="240" w:after="80" w:line="276" w:lineRule="auto"/>
      <w:outlineLvl w:val="1"/>
    </w:pPr>
    <w:rPr>
      <w:rFonts w:ascii="Twentieth Century" w:eastAsia="Twentieth Century" w:hAnsi="Twentieth Century" w:cs="Twentieth Century"/>
      <w:b/>
      <w:color w:val="355D7E"/>
      <w:sz w:val="24"/>
      <w:szCs w:val="24"/>
      <w:lang w:eastAsia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A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685"/>
    <w:pPr>
      <w:ind w:left="720"/>
      <w:contextualSpacing/>
    </w:pPr>
  </w:style>
  <w:style w:type="paragraph" w:styleId="Title">
    <w:name w:val="Title"/>
    <w:basedOn w:val="Normal"/>
    <w:next w:val="Normal"/>
    <w:link w:val="TitleChar"/>
    <w:rsid w:val="00E6055D"/>
    <w:pPr>
      <w:spacing w:after="200" w:line="240" w:lineRule="auto"/>
    </w:pPr>
    <w:rPr>
      <w:rFonts w:ascii="Twentieth Century" w:eastAsia="Twentieth Century" w:hAnsi="Twentieth Century" w:cs="Twentieth Century"/>
      <w:color w:val="775F55"/>
      <w:sz w:val="72"/>
      <w:szCs w:val="72"/>
      <w:lang w:eastAsia="en-MY"/>
    </w:rPr>
  </w:style>
  <w:style w:type="character" w:customStyle="1" w:styleId="TitleChar">
    <w:name w:val="Title Char"/>
    <w:basedOn w:val="DefaultParagraphFont"/>
    <w:link w:val="Title"/>
    <w:rsid w:val="00E6055D"/>
    <w:rPr>
      <w:rFonts w:ascii="Twentieth Century" w:eastAsia="Twentieth Century" w:hAnsi="Twentieth Century" w:cs="Twentieth Century"/>
      <w:color w:val="775F55"/>
      <w:sz w:val="72"/>
      <w:szCs w:val="72"/>
      <w:lang w:eastAsia="en-MY"/>
    </w:rPr>
  </w:style>
  <w:style w:type="paragraph" w:styleId="NoSpacing">
    <w:name w:val="No Spacing"/>
    <w:uiPriority w:val="1"/>
    <w:qFormat/>
    <w:rsid w:val="00E6055D"/>
    <w:pPr>
      <w:spacing w:after="0" w:line="240" w:lineRule="auto"/>
    </w:pPr>
    <w:rPr>
      <w:rFonts w:ascii="Twentieth Century" w:eastAsia="Twentieth Century" w:hAnsi="Twentieth Century" w:cs="Twentieth Century"/>
      <w:sz w:val="23"/>
      <w:szCs w:val="23"/>
      <w:lang w:eastAsia="en-MY"/>
    </w:rPr>
  </w:style>
  <w:style w:type="character" w:customStyle="1" w:styleId="Heading2Char">
    <w:name w:val="Heading 2 Char"/>
    <w:basedOn w:val="DefaultParagraphFont"/>
    <w:link w:val="Heading2"/>
    <w:rsid w:val="00E103FA"/>
    <w:rPr>
      <w:rFonts w:ascii="Twentieth Century" w:eastAsia="Twentieth Century" w:hAnsi="Twentieth Century" w:cs="Twentieth Century"/>
      <w:b/>
      <w:color w:val="355D7E"/>
      <w:sz w:val="24"/>
      <w:szCs w:val="24"/>
      <w:lang w:eastAsia="en-MY"/>
    </w:rPr>
  </w:style>
  <w:style w:type="table" w:styleId="TableGrid">
    <w:name w:val="Table Grid"/>
    <w:basedOn w:val="TableNormal"/>
    <w:uiPriority w:val="39"/>
    <w:rsid w:val="006F7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6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B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B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B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4AC9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AC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374AC9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409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923"/>
    <w:rPr>
      <w:rFonts w:ascii="Calibri" w:hAnsi="Calibri" w:cs="Calibri"/>
      <w:noProof/>
    </w:rPr>
  </w:style>
  <w:style w:type="paragraph" w:customStyle="1" w:styleId="Default">
    <w:name w:val="Default"/>
    <w:rsid w:val="00172D3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  <w:lang w:val="en-MY"/>
    </w:rPr>
  </w:style>
  <w:style w:type="paragraph" w:customStyle="1" w:styleId="EndNoteBibliographyTitle">
    <w:name w:val="EndNote Bibliography Title"/>
    <w:basedOn w:val="Normal"/>
    <w:link w:val="EndNoteBibliographyTitleChar"/>
    <w:rsid w:val="007750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06F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A1297"/>
    <w:rPr>
      <w:rFonts w:ascii="Times New Roman" w:eastAsiaTheme="majorEastAsia" w:hAnsi="Times New Roman" w:cs="Times New Roman"/>
      <w:b/>
      <w:bCs/>
      <w:sz w:val="36"/>
      <w:szCs w:val="36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76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0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82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17E"/>
  </w:style>
  <w:style w:type="paragraph" w:styleId="Footer">
    <w:name w:val="footer"/>
    <w:basedOn w:val="Normal"/>
    <w:link w:val="FooterChar"/>
    <w:uiPriority w:val="99"/>
    <w:unhideWhenUsed/>
    <w:rsid w:val="0082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17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42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50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02E1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802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30B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344C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44D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844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342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74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8CE57-4716-48E6-9CE2-A4CB17E2A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ce365_195</dc:creator>
  <cp:lastModifiedBy>Kim Sui Wan</cp:lastModifiedBy>
  <cp:revision>4</cp:revision>
  <dcterms:created xsi:type="dcterms:W3CDTF">2020-12-23T07:26:00Z</dcterms:created>
  <dcterms:modified xsi:type="dcterms:W3CDTF">2020-12-23T07:37:00Z</dcterms:modified>
</cp:coreProperties>
</file>